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922" w:tblpY="1651"/>
        <w:tblOverlap w:val="never"/>
        <w:tblW w:w="8520" w:type="dxa"/>
        <w:tblLook w:val="04A0" w:firstRow="1" w:lastRow="0" w:firstColumn="1" w:lastColumn="0" w:noHBand="0" w:noVBand="1"/>
      </w:tblPr>
      <w:tblGrid>
        <w:gridCol w:w="2858"/>
        <w:gridCol w:w="5662"/>
      </w:tblGrid>
      <w:tr w:rsidR="00015EF5" w14:paraId="3DADDE3E" w14:textId="77777777">
        <w:trPr>
          <w:trHeight w:val="939"/>
        </w:trPr>
        <w:tc>
          <w:tcPr>
            <w:tcW w:w="8520" w:type="dxa"/>
            <w:gridSpan w:val="2"/>
            <w:tcBorders>
              <w:top w:val="single" w:sz="8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vAlign w:val="center"/>
          </w:tcPr>
          <w:p w14:paraId="76412ED0" w14:textId="7421580C" w:rsidR="00015EF5" w:rsidRDefault="00E0574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Supplementary </w:t>
            </w:r>
            <w:r w:rsidR="000000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Table </w:t>
            </w:r>
            <w:r w:rsidR="0000000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5</w:t>
            </w:r>
            <w:r w:rsidR="000000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. </w:t>
            </w:r>
            <w:r w:rsidR="000000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op 10 countries or territories with the highest or lowest EAPC in the ASMR (per 100 000) attributable to diet low in milk</w:t>
            </w:r>
            <w:r w:rsidR="0000000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，</w:t>
            </w:r>
            <w:r w:rsidR="0000000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990</w:t>
            </w:r>
            <w:r w:rsidR="0000000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–</w:t>
            </w:r>
            <w:r w:rsidR="0000000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019.</w:t>
            </w:r>
          </w:p>
        </w:tc>
      </w:tr>
      <w:tr w:rsidR="00015EF5" w14:paraId="0C7D0AE7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5233D3F4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295712E8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 (95% CI)</w:t>
            </w:r>
          </w:p>
        </w:tc>
      </w:tr>
      <w:tr w:rsidR="00015EF5" w14:paraId="5B420D20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17F15F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qua,rial</w:t>
            </w:r>
            <w:proofErr w:type="spellEnd"/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Guinea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5939EDC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67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37,3.96)</w:t>
            </w:r>
          </w:p>
        </w:tc>
      </w:tr>
      <w:tr w:rsidR="00015EF5" w14:paraId="1F236709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FE6F1A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atvia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EF8F031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68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89,3.48)</w:t>
            </w:r>
          </w:p>
        </w:tc>
      </w:tr>
      <w:tr w:rsidR="00015EF5" w14:paraId="2DC8D267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C3498F1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iet Nam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8DC12C4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55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42,2.67)</w:t>
            </w:r>
          </w:p>
        </w:tc>
      </w:tr>
      <w:tr w:rsidR="00015EF5" w14:paraId="7DA6DC61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3C9429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Uzbekista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B0C9B1A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54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39,2.7)</w:t>
            </w:r>
          </w:p>
        </w:tc>
      </w:tr>
      <w:tr w:rsidR="00015EF5" w14:paraId="6B3BE3FB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616E54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ulgaria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5D22E03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5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,3)</w:t>
            </w:r>
          </w:p>
        </w:tc>
      </w:tr>
      <w:tr w:rsidR="00015EF5" w14:paraId="10B2B674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A60B8B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abo Verde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415BAF9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47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13,2.81)</w:t>
            </w:r>
          </w:p>
        </w:tc>
      </w:tr>
      <w:tr w:rsidR="00015EF5" w14:paraId="0E29D946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30E4B5F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ominican Republic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66E3D13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41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21,2.61)</w:t>
            </w:r>
          </w:p>
        </w:tc>
      </w:tr>
      <w:tr w:rsidR="00015EF5" w14:paraId="696E9F9E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80FDF6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esotho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D9BB4A9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38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2,2.56)</w:t>
            </w:r>
          </w:p>
        </w:tc>
      </w:tr>
      <w:tr w:rsidR="00015EF5" w14:paraId="447D18B4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3EE63A3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araguay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B714BFD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33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14,2.53)</w:t>
            </w:r>
          </w:p>
        </w:tc>
      </w:tr>
      <w:tr w:rsidR="00015EF5" w14:paraId="615C14C2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298B88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imor-Leste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ADAA796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29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05,2.53)</w:t>
            </w:r>
          </w:p>
        </w:tc>
      </w:tr>
      <w:tr w:rsidR="00015EF5" w14:paraId="290AA425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4954CA4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lbania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EA9F437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8.06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8.74,-7.38)</w:t>
            </w:r>
          </w:p>
        </w:tc>
      </w:tr>
      <w:tr w:rsidR="00015EF5" w14:paraId="1A01F6A1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47E1D5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8AF594F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4.41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4.78,-4.04)</w:t>
            </w:r>
          </w:p>
        </w:tc>
      </w:tr>
      <w:tr w:rsidR="00015EF5" w14:paraId="64F6CEF1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85F4A8A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ustria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BB77FB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47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69,-3.25)</w:t>
            </w:r>
          </w:p>
        </w:tc>
      </w:tr>
      <w:tr w:rsidR="00015EF5" w14:paraId="06165410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B6DEFEE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Kazakhsta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9A6B61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43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4.11,-2.74)</w:t>
            </w:r>
          </w:p>
        </w:tc>
      </w:tr>
      <w:tr w:rsidR="00015EF5" w14:paraId="4489C08C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1A3ABFA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inland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F095836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28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72,-2.84)</w:t>
            </w:r>
          </w:p>
        </w:tc>
      </w:tr>
      <w:tr w:rsidR="00015EF5" w14:paraId="49EE2440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3AC85C9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ew Zealand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C956270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14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89,-2.38)</w:t>
            </w:r>
          </w:p>
        </w:tc>
      </w:tr>
      <w:tr w:rsidR="00015EF5" w14:paraId="71CD608A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FF1829E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Kyrgyzsta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F2CB94B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06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35,-2.76)</w:t>
            </w:r>
          </w:p>
        </w:tc>
      </w:tr>
      <w:tr w:rsidR="00015EF5" w14:paraId="35274F55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FD765B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rmany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CB27460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2.62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3.18,-2.05)</w:t>
            </w:r>
          </w:p>
        </w:tc>
      </w:tr>
      <w:tr w:rsidR="00015EF5" w14:paraId="712D6821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01B3C28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elgium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FDFA0EC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2.38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2.64,-2.11)</w:t>
            </w:r>
          </w:p>
        </w:tc>
      </w:tr>
      <w:tr w:rsidR="00015EF5" w14:paraId="6387E63A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00B77D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srael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48C4035" w14:textId="77777777" w:rsidR="00015EF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2.25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%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2.54,-1.96)</w:t>
            </w:r>
          </w:p>
        </w:tc>
      </w:tr>
    </w:tbl>
    <w:p w14:paraId="6F982904" w14:textId="77777777" w:rsidR="00015EF5" w:rsidRDefault="00000000">
      <w:bookmarkStart w:id="0" w:name="_Hlk12865884"/>
      <w:r>
        <w:rPr>
          <w:rFonts w:ascii="Times New Roman" w:eastAsia="SimSun" w:hAnsi="Times New Roman" w:cs="Times New Roman" w:hint="eastAsia"/>
          <w:sz w:val="24"/>
        </w:rPr>
        <w:t xml:space="preserve">ASMR: </w:t>
      </w:r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>age-standardized mortality rate</w:t>
      </w:r>
      <w:r>
        <w:rPr>
          <w:rFonts w:ascii="Times New Roman" w:eastAsia="SimSun" w:hAnsi="Times New Roman" w:cs="Times New Roman" w:hint="eastAsia"/>
          <w:sz w:val="24"/>
          <w:szCs w:val="22"/>
          <w:lang w:bidi="ar"/>
        </w:rPr>
        <w:t xml:space="preserve">. </w:t>
      </w:r>
      <w:r>
        <w:rPr>
          <w:rFonts w:ascii="Times New Roman" w:hAnsi="Times New Roman" w:cs="Times New Roman"/>
          <w:sz w:val="24"/>
        </w:rPr>
        <w:t>EAPC</w:t>
      </w:r>
      <w:r>
        <w:rPr>
          <w:rFonts w:ascii="Times New Roman" w:eastAsia="SimSun" w:hAnsi="Times New Roman" w:cs="Times New Roman" w:hint="eastAsia"/>
          <w:sz w:val="24"/>
        </w:rPr>
        <w:t>: estimated annual percentage change.</w:t>
      </w:r>
      <w:bookmarkEnd w:id="0"/>
      <w:r>
        <w:rPr>
          <w:rFonts w:ascii="Times New Roman" w:hAnsi="Times New Roman" w:cs="Times New Roman" w:hint="eastAsia"/>
          <w:sz w:val="24"/>
        </w:rPr>
        <w:t xml:space="preserve">CI: </w:t>
      </w:r>
      <w:r>
        <w:rPr>
          <w:rFonts w:ascii="Times New Roman" w:hAnsi="Times New Roman" w:cs="Times New Roman"/>
          <w:sz w:val="24"/>
        </w:rPr>
        <w:t xml:space="preserve">confidence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interval</w:t>
      </w:r>
      <w:r>
        <w:rPr>
          <w:rFonts w:ascii="Times New Roman" w:hAnsi="Times New Roman" w:cs="Times New Roman" w:hint="eastAsia"/>
          <w:sz w:val="24"/>
        </w:rPr>
        <w:t>.The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above data has been adjusted by </w:t>
      </w:r>
      <w:proofErr w:type="spellStart"/>
      <w:r>
        <w:rPr>
          <w:rFonts w:ascii="Times New Roman" w:hAnsi="Times New Roman" w:cs="Times New Roman" w:hint="eastAsia"/>
          <w:sz w:val="24"/>
        </w:rPr>
        <w:t>DisMod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R version 2.1.</w:t>
      </w:r>
    </w:p>
    <w:sectPr w:rsidR="00015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5EC1704D"/>
    <w:rsid w:val="00015EF5"/>
    <w:rsid w:val="00564253"/>
    <w:rsid w:val="00E0574E"/>
    <w:rsid w:val="06AE0604"/>
    <w:rsid w:val="0BA75DFA"/>
    <w:rsid w:val="10643EEB"/>
    <w:rsid w:val="2C3C4CA0"/>
    <w:rsid w:val="3A544F2F"/>
    <w:rsid w:val="51DA0B85"/>
    <w:rsid w:val="55FF4B6C"/>
    <w:rsid w:val="5D095483"/>
    <w:rsid w:val="5EC1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C0FB9F"/>
  <w15:docId w15:val="{04033F2A-F906-4E20-B389-A694752A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xingzhang</dc:creator>
  <cp:lastModifiedBy>Folakemi Adenugba</cp:lastModifiedBy>
  <cp:revision>2</cp:revision>
  <dcterms:created xsi:type="dcterms:W3CDTF">2024-07-11T15:18:00Z</dcterms:created>
  <dcterms:modified xsi:type="dcterms:W3CDTF">2024-07-11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F914F23300040CDBFA380CAAD9E00D2_11</vt:lpwstr>
  </property>
</Properties>
</file>